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D1E347" w14:textId="326EF672" w:rsidR="00482E3A" w:rsidRPr="003B596F" w:rsidRDefault="00E948FF" w:rsidP="0000695A">
      <w:pPr>
        <w:spacing w:line="480" w:lineRule="auto"/>
        <w:rPr>
          <w:rFonts w:ascii="Times New Roman" w:hAnsi="Times New Roman" w:cs="Times New Roman"/>
          <w:sz w:val="16"/>
          <w:szCs w:val="14"/>
          <w:lang w:val="en-US"/>
        </w:rPr>
      </w:pPr>
      <w:r>
        <w:rPr>
          <w:rFonts w:ascii="Times New Roman" w:hAnsi="Times New Roman" w:cs="Times New Roman"/>
          <w:b/>
          <w:sz w:val="16"/>
          <w:szCs w:val="14"/>
          <w:lang w:val="en-US"/>
        </w:rPr>
        <w:t>Supplementary Table</w:t>
      </w:r>
      <w:r w:rsidR="00482E3A" w:rsidRPr="003B596F">
        <w:rPr>
          <w:rFonts w:ascii="Times New Roman" w:hAnsi="Times New Roman" w:cs="Times New Roman"/>
          <w:b/>
          <w:sz w:val="16"/>
          <w:szCs w:val="14"/>
          <w:lang w:val="en-US"/>
        </w:rPr>
        <w:t xml:space="preserve"> </w:t>
      </w:r>
      <w:r>
        <w:rPr>
          <w:rFonts w:ascii="Times New Roman" w:hAnsi="Times New Roman" w:cs="Times New Roman"/>
          <w:b/>
          <w:sz w:val="16"/>
          <w:szCs w:val="14"/>
          <w:lang w:val="en-US"/>
        </w:rPr>
        <w:t>1</w:t>
      </w:r>
      <w:r w:rsidR="009F699A" w:rsidRPr="003B596F">
        <w:rPr>
          <w:rFonts w:ascii="Times New Roman" w:hAnsi="Times New Roman" w:cs="Times New Roman"/>
          <w:b/>
          <w:sz w:val="16"/>
          <w:szCs w:val="14"/>
          <w:lang w:val="en-US"/>
        </w:rPr>
        <w:t>.</w:t>
      </w:r>
      <w:r w:rsidR="00FB6C86" w:rsidRPr="003B596F">
        <w:rPr>
          <w:rFonts w:ascii="Times New Roman" w:hAnsi="Times New Roman" w:cs="Times New Roman"/>
          <w:b/>
          <w:sz w:val="16"/>
          <w:szCs w:val="14"/>
          <w:lang w:val="en-US"/>
        </w:rPr>
        <w:t xml:space="preserve"> </w:t>
      </w:r>
      <w:r w:rsidR="00680B11">
        <w:rPr>
          <w:rFonts w:ascii="Times New Roman" w:hAnsi="Times New Roman" w:cs="Times New Roman"/>
          <w:b/>
          <w:sz w:val="16"/>
          <w:szCs w:val="14"/>
          <w:lang w:val="en-US"/>
        </w:rPr>
        <w:t>Association of</w:t>
      </w:r>
      <w:r>
        <w:rPr>
          <w:rFonts w:ascii="Times New Roman" w:hAnsi="Times New Roman" w:cs="Times New Roman"/>
          <w:b/>
          <w:sz w:val="16"/>
          <w:szCs w:val="14"/>
          <w:lang w:val="en-US"/>
        </w:rPr>
        <w:t xml:space="preserve"> DEPS ≥</w:t>
      </w:r>
      <w:r w:rsidR="00794AF7">
        <w:rPr>
          <w:rFonts w:ascii="Times New Roman" w:hAnsi="Times New Roman" w:cs="Times New Roman"/>
          <w:b/>
          <w:sz w:val="16"/>
          <w:szCs w:val="14"/>
          <w:lang w:val="en-US"/>
        </w:rPr>
        <w:t xml:space="preserve"> 9 points</w:t>
      </w:r>
      <w:r>
        <w:rPr>
          <w:rFonts w:ascii="Times New Roman" w:hAnsi="Times New Roman" w:cs="Times New Roman"/>
          <w:b/>
          <w:sz w:val="16"/>
          <w:szCs w:val="14"/>
          <w:lang w:val="en-US"/>
        </w:rPr>
        <w:t xml:space="preserve"> </w:t>
      </w:r>
      <w:r w:rsidR="00794AF7">
        <w:rPr>
          <w:rFonts w:ascii="Times New Roman" w:hAnsi="Times New Roman" w:cs="Times New Roman"/>
          <w:b/>
          <w:sz w:val="16"/>
          <w:szCs w:val="14"/>
          <w:lang w:val="en-US"/>
        </w:rPr>
        <w:t>with</w:t>
      </w:r>
      <w:r w:rsidR="00680B11">
        <w:rPr>
          <w:rFonts w:ascii="Times New Roman" w:hAnsi="Times New Roman" w:cs="Times New Roman"/>
          <w:b/>
          <w:sz w:val="16"/>
          <w:szCs w:val="14"/>
          <w:lang w:val="en-US"/>
        </w:rPr>
        <w:t xml:space="preserve"> </w:t>
      </w:r>
      <w:r w:rsidR="00D5728C">
        <w:rPr>
          <w:rFonts w:ascii="Times New Roman" w:hAnsi="Times New Roman" w:cs="Times New Roman"/>
          <w:b/>
          <w:sz w:val="16"/>
          <w:szCs w:val="14"/>
          <w:lang w:val="en-US"/>
        </w:rPr>
        <w:t xml:space="preserve">other variables </w:t>
      </w:r>
      <w:r w:rsidR="00680B11">
        <w:rPr>
          <w:rFonts w:ascii="Times New Roman" w:hAnsi="Times New Roman" w:cs="Times New Roman"/>
          <w:b/>
          <w:sz w:val="16"/>
          <w:szCs w:val="14"/>
          <w:lang w:val="en-US"/>
        </w:rPr>
        <w:t>in logistic regression analysis</w:t>
      </w:r>
    </w:p>
    <w:tbl>
      <w:tblPr>
        <w:tblStyle w:val="Luettelotaulukko21"/>
        <w:tblW w:w="0" w:type="auto"/>
        <w:tblBorders>
          <w:top w:val="single" w:sz="4" w:space="0" w:color="auto"/>
          <w:bottom w:val="single" w:sz="4" w:space="0" w:color="auto"/>
          <w:insideH w:val="none" w:sz="0" w:space="0" w:color="auto"/>
        </w:tblBorders>
        <w:tblLook w:val="0660" w:firstRow="1" w:lastRow="1" w:firstColumn="0" w:lastColumn="0" w:noHBand="1" w:noVBand="1"/>
      </w:tblPr>
      <w:tblGrid>
        <w:gridCol w:w="1332"/>
        <w:gridCol w:w="1016"/>
        <w:gridCol w:w="629"/>
        <w:gridCol w:w="1134"/>
      </w:tblGrid>
      <w:tr w:rsidR="00794AF7" w:rsidRPr="003B596F" w14:paraId="20A6F5C3" w14:textId="77777777" w:rsidTr="00794A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B4DD2F" w14:textId="77777777" w:rsidR="00794AF7" w:rsidRPr="003B596F" w:rsidRDefault="00794AF7" w:rsidP="00033E1D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</w:pP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4D9665" w14:textId="2787E995" w:rsidR="00794AF7" w:rsidRPr="003B596F" w:rsidRDefault="00794AF7" w:rsidP="00191334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HR (95% CI)</w:t>
            </w:r>
          </w:p>
          <w:p w14:paraId="7A4C4614" w14:textId="607D81E7" w:rsidR="00794AF7" w:rsidRPr="003B596F" w:rsidRDefault="00794AF7" w:rsidP="00D768DE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A14308" w14:textId="318CB29A" w:rsidR="00794AF7" w:rsidRPr="003B596F" w:rsidRDefault="00794AF7" w:rsidP="00191334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-value</w:t>
            </w:r>
          </w:p>
        </w:tc>
      </w:tr>
      <w:tr w:rsidR="00794AF7" w:rsidRPr="003B596F" w14:paraId="1F368472" w14:textId="77777777" w:rsidTr="00794AF7">
        <w:trPr>
          <w:trHeight w:val="158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57090FFB" w14:textId="5F53CFB2" w:rsidR="00794AF7" w:rsidRPr="003B596F" w:rsidRDefault="00794AF7" w:rsidP="00033E1D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9E7EE3" w14:textId="36EB957F" w:rsidR="00794AF7" w:rsidRPr="003B596F" w:rsidRDefault="00794AF7" w:rsidP="00033E1D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629" w:type="dxa"/>
            <w:tcBorders>
              <w:top w:val="single" w:sz="4" w:space="0" w:color="auto"/>
            </w:tcBorders>
          </w:tcPr>
          <w:p w14:paraId="11B6ED53" w14:textId="320CFA50" w:rsidR="00794AF7" w:rsidRPr="003B596F" w:rsidRDefault="00794AF7" w:rsidP="00033E1D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BB342A" w14:textId="49ED5CC6" w:rsidR="00794AF7" w:rsidRPr="003B596F" w:rsidRDefault="00794AF7" w:rsidP="00033E1D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</w:tr>
      <w:tr w:rsidR="00794AF7" w:rsidRPr="00191334" w14:paraId="01EFE767" w14:textId="77777777" w:rsidTr="00794AF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227"/>
        </w:trPr>
        <w:tc>
          <w:tcPr>
            <w:tcW w:w="0" w:type="auto"/>
            <w:noWrap/>
          </w:tcPr>
          <w:p w14:paraId="0BE54AAC" w14:textId="43AAA607" w:rsidR="00E37F5E" w:rsidRDefault="00E37F5E" w:rsidP="00033E1D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  <w:t>Gender</w:t>
            </w:r>
          </w:p>
          <w:p w14:paraId="033AD900" w14:textId="2F3F0333" w:rsidR="00E37F5E" w:rsidRDefault="00E37F5E" w:rsidP="00033E1D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  <w:t>Age</w:t>
            </w:r>
          </w:p>
          <w:p w14:paraId="01EB4E87" w14:textId="131E490E" w:rsidR="00794AF7" w:rsidRPr="003B596F" w:rsidRDefault="00794AF7" w:rsidP="00033E1D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  <w:t>Usage of NIV</w:t>
            </w:r>
          </w:p>
          <w:p w14:paraId="3B304591" w14:textId="06CCBB73" w:rsidR="00794AF7" w:rsidRPr="003B596F" w:rsidRDefault="00794AF7" w:rsidP="00033E1D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  <w:t>Usage of LTOT</w:t>
            </w:r>
          </w:p>
          <w:p w14:paraId="1AE45556" w14:textId="628AC4D6" w:rsidR="00794AF7" w:rsidRPr="003B596F" w:rsidRDefault="00794AF7" w:rsidP="00033E1D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  <w:t>ESAS depression</w:t>
            </w:r>
          </w:p>
          <w:p w14:paraId="6A817C60" w14:textId="77777777" w:rsidR="00794AF7" w:rsidRDefault="00794AF7" w:rsidP="00033E1D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  <w:t>ESAS well-being</w:t>
            </w:r>
          </w:p>
          <w:p w14:paraId="00EE804D" w14:textId="654160E0" w:rsidR="00794AF7" w:rsidRPr="003B596F" w:rsidRDefault="00794AF7" w:rsidP="00033E1D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  <w:t>ESAS insomnia</w:t>
            </w:r>
          </w:p>
        </w:tc>
        <w:tc>
          <w:tcPr>
            <w:tcW w:w="0" w:type="auto"/>
          </w:tcPr>
          <w:p w14:paraId="77ADFB92" w14:textId="77777777" w:rsidR="00E37F5E" w:rsidRDefault="00E37F5E" w:rsidP="00E37F5E">
            <w:pPr>
              <w:spacing w:line="480" w:lineRule="auto"/>
              <w:jc w:val="center"/>
              <w:rPr>
                <w:rStyle w:val="Hienovarainenkorostus"/>
                <w:rFonts w:ascii="Times New Roman" w:hAnsi="Times New Roman" w:cs="Times New Roman"/>
                <w:b w:val="0"/>
                <w:i w:val="0"/>
                <w:iCs w:val="0"/>
                <w:sz w:val="16"/>
                <w:szCs w:val="18"/>
                <w:lang w:val="en-US"/>
              </w:rPr>
            </w:pPr>
            <w:r>
              <w:rPr>
                <w:rStyle w:val="Hienovarainenkorostus"/>
                <w:rFonts w:ascii="Times New Roman" w:hAnsi="Times New Roman" w:cs="Times New Roman"/>
                <w:b w:val="0"/>
                <w:i w:val="0"/>
                <w:iCs w:val="0"/>
                <w:sz w:val="16"/>
                <w:szCs w:val="18"/>
                <w:lang w:val="en-US"/>
              </w:rPr>
              <w:t>1.0 (0.4-2.3)</w:t>
            </w:r>
          </w:p>
          <w:p w14:paraId="5558DB2F" w14:textId="77777777" w:rsidR="00E37F5E" w:rsidRDefault="00E37F5E" w:rsidP="00E37F5E">
            <w:pPr>
              <w:spacing w:line="480" w:lineRule="auto"/>
              <w:jc w:val="center"/>
              <w:rPr>
                <w:rStyle w:val="Hienovarainenkorostus"/>
                <w:rFonts w:ascii="Times New Roman" w:hAnsi="Times New Roman" w:cs="Times New Roman"/>
                <w:b w:val="0"/>
                <w:i w:val="0"/>
                <w:iCs w:val="0"/>
                <w:sz w:val="16"/>
                <w:szCs w:val="18"/>
                <w:lang w:val="en-US"/>
              </w:rPr>
            </w:pPr>
            <w:r>
              <w:rPr>
                <w:rStyle w:val="Hienovarainenkorostus"/>
                <w:rFonts w:ascii="Times New Roman" w:hAnsi="Times New Roman" w:cs="Times New Roman"/>
                <w:b w:val="0"/>
                <w:i w:val="0"/>
                <w:iCs w:val="0"/>
                <w:sz w:val="16"/>
                <w:szCs w:val="18"/>
                <w:lang w:val="en-US"/>
              </w:rPr>
              <w:t>1.0 (1.0-1.1)</w:t>
            </w:r>
          </w:p>
          <w:p w14:paraId="25B96F8A" w14:textId="31F4ACCF" w:rsidR="00794AF7" w:rsidRDefault="00794AF7" w:rsidP="003832BF">
            <w:pPr>
              <w:spacing w:line="480" w:lineRule="auto"/>
              <w:jc w:val="center"/>
              <w:rPr>
                <w:rStyle w:val="Hienovarainenkorostus"/>
                <w:rFonts w:ascii="Times New Roman" w:hAnsi="Times New Roman" w:cs="Times New Roman"/>
                <w:b w:val="0"/>
                <w:i w:val="0"/>
                <w:iCs w:val="0"/>
                <w:sz w:val="16"/>
                <w:szCs w:val="18"/>
                <w:lang w:val="en-US"/>
              </w:rPr>
            </w:pPr>
            <w:r>
              <w:rPr>
                <w:rStyle w:val="Hienovarainenkorostus"/>
                <w:rFonts w:ascii="Times New Roman" w:hAnsi="Times New Roman" w:cs="Times New Roman"/>
                <w:b w:val="0"/>
                <w:i w:val="0"/>
                <w:iCs w:val="0"/>
                <w:sz w:val="16"/>
                <w:szCs w:val="18"/>
                <w:lang w:val="en-US"/>
              </w:rPr>
              <w:t>1.5 (0.6-3.7)</w:t>
            </w:r>
          </w:p>
          <w:p w14:paraId="523BD996" w14:textId="0A317335" w:rsidR="00794AF7" w:rsidRDefault="00794AF7" w:rsidP="003832BF">
            <w:pPr>
              <w:spacing w:line="480" w:lineRule="auto"/>
              <w:jc w:val="center"/>
              <w:rPr>
                <w:rStyle w:val="Hienovarainenkorostus"/>
                <w:rFonts w:ascii="Times New Roman" w:hAnsi="Times New Roman" w:cs="Times New Roman"/>
                <w:b w:val="0"/>
                <w:i w:val="0"/>
                <w:iCs w:val="0"/>
                <w:sz w:val="16"/>
                <w:szCs w:val="18"/>
                <w:lang w:val="en-US"/>
              </w:rPr>
            </w:pPr>
            <w:r>
              <w:rPr>
                <w:rStyle w:val="Hienovarainenkorostus"/>
                <w:rFonts w:ascii="Times New Roman" w:hAnsi="Times New Roman" w:cs="Times New Roman"/>
                <w:b w:val="0"/>
                <w:i w:val="0"/>
                <w:iCs w:val="0"/>
                <w:sz w:val="16"/>
                <w:szCs w:val="18"/>
                <w:lang w:val="en-US"/>
              </w:rPr>
              <w:t>1.1 (0.4-2.7)</w:t>
            </w:r>
          </w:p>
          <w:p w14:paraId="5B4A1813" w14:textId="49E4BA79" w:rsidR="00794AF7" w:rsidRDefault="00794AF7" w:rsidP="003832BF">
            <w:pPr>
              <w:spacing w:line="480" w:lineRule="auto"/>
              <w:jc w:val="center"/>
              <w:rPr>
                <w:rStyle w:val="Hienovarainenkorostus"/>
                <w:rFonts w:ascii="Times New Roman" w:hAnsi="Times New Roman" w:cs="Times New Roman"/>
                <w:b w:val="0"/>
                <w:i w:val="0"/>
                <w:iCs w:val="0"/>
                <w:sz w:val="16"/>
                <w:szCs w:val="18"/>
                <w:lang w:val="en-US"/>
              </w:rPr>
            </w:pPr>
            <w:r>
              <w:rPr>
                <w:rStyle w:val="Hienovarainenkorostus"/>
                <w:rFonts w:ascii="Times New Roman" w:hAnsi="Times New Roman" w:cs="Times New Roman"/>
                <w:b w:val="0"/>
                <w:i w:val="0"/>
                <w:iCs w:val="0"/>
                <w:sz w:val="16"/>
                <w:szCs w:val="18"/>
                <w:lang w:val="en-US"/>
              </w:rPr>
              <w:t>1.7 (1.4-2.1)</w:t>
            </w:r>
          </w:p>
          <w:p w14:paraId="06715D28" w14:textId="77777777" w:rsidR="00794AF7" w:rsidRDefault="00794AF7" w:rsidP="00E948FF">
            <w:pPr>
              <w:spacing w:line="480" w:lineRule="auto"/>
              <w:jc w:val="center"/>
              <w:rPr>
                <w:rStyle w:val="Hienovarainenkorostus"/>
                <w:rFonts w:ascii="Times New Roman" w:hAnsi="Times New Roman" w:cs="Times New Roman"/>
                <w:b w:val="0"/>
                <w:i w:val="0"/>
                <w:iCs w:val="0"/>
                <w:sz w:val="16"/>
                <w:szCs w:val="18"/>
                <w:lang w:val="en-US"/>
              </w:rPr>
            </w:pPr>
            <w:r>
              <w:rPr>
                <w:rStyle w:val="Hienovarainenkorostus"/>
                <w:rFonts w:ascii="Times New Roman" w:hAnsi="Times New Roman" w:cs="Times New Roman"/>
                <w:b w:val="0"/>
                <w:i w:val="0"/>
                <w:iCs w:val="0"/>
                <w:sz w:val="16"/>
                <w:szCs w:val="18"/>
                <w:lang w:val="en-US"/>
              </w:rPr>
              <w:t>1.2 (1.0-1.5)</w:t>
            </w:r>
          </w:p>
          <w:p w14:paraId="7895EC82" w14:textId="670845F8" w:rsidR="00794AF7" w:rsidRPr="003832BF" w:rsidRDefault="00794AF7" w:rsidP="00E948FF">
            <w:pPr>
              <w:spacing w:line="480" w:lineRule="auto"/>
              <w:jc w:val="center"/>
              <w:rPr>
                <w:rStyle w:val="Hienovarainenkorostus"/>
                <w:rFonts w:ascii="Times New Roman" w:hAnsi="Times New Roman" w:cs="Times New Roman"/>
                <w:b w:val="0"/>
                <w:i w:val="0"/>
                <w:iCs w:val="0"/>
                <w:sz w:val="16"/>
                <w:szCs w:val="18"/>
                <w:lang w:val="en-US"/>
              </w:rPr>
            </w:pPr>
            <w:r>
              <w:rPr>
                <w:rStyle w:val="Hienovarainenkorostus"/>
                <w:rFonts w:ascii="Times New Roman" w:hAnsi="Times New Roman" w:cs="Times New Roman"/>
                <w:b w:val="0"/>
                <w:i w:val="0"/>
                <w:iCs w:val="0"/>
                <w:sz w:val="16"/>
                <w:szCs w:val="18"/>
                <w:lang w:val="en-US"/>
              </w:rPr>
              <w:t>1.2 (1.0-1.4)</w:t>
            </w:r>
          </w:p>
        </w:tc>
        <w:tc>
          <w:tcPr>
            <w:tcW w:w="629" w:type="dxa"/>
          </w:tcPr>
          <w:p w14:paraId="4CB373CB" w14:textId="4B543FB8" w:rsidR="00794AF7" w:rsidRPr="003B596F" w:rsidRDefault="00794AF7" w:rsidP="003832BF">
            <w:pPr>
              <w:spacing w:line="480" w:lineRule="auto"/>
              <w:jc w:val="center"/>
              <w:rPr>
                <w:rStyle w:val="Hienovarainenkorostus"/>
                <w:rFonts w:ascii="Times New Roman" w:hAnsi="Times New Roman" w:cs="Times New Roman"/>
                <w:b w:val="0"/>
                <w:i w:val="0"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6A2AE22" w14:textId="745D0055" w:rsidR="00E37F5E" w:rsidRDefault="00E37F5E" w:rsidP="00191334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  <w:t xml:space="preserve">   0.996</w:t>
            </w:r>
          </w:p>
          <w:p w14:paraId="681919A4" w14:textId="77777777" w:rsidR="00E37F5E" w:rsidRDefault="00E37F5E" w:rsidP="00E37F5E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  <w:t xml:space="preserve">   0.094</w:t>
            </w:r>
          </w:p>
          <w:p w14:paraId="35E185F1" w14:textId="381B267F" w:rsidR="00794AF7" w:rsidRDefault="00E37F5E" w:rsidP="00191334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  <w:t xml:space="preserve">  </w:t>
            </w:r>
            <w:r w:rsidR="00794AF7"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  <w:t xml:space="preserve"> 0.385</w:t>
            </w:r>
          </w:p>
          <w:p w14:paraId="2E5BA70B" w14:textId="764465DF" w:rsidR="00794AF7" w:rsidRDefault="00794AF7" w:rsidP="00191334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  <w:t xml:space="preserve">   0.865</w:t>
            </w:r>
          </w:p>
          <w:p w14:paraId="24FC1F75" w14:textId="12AF55F4" w:rsidR="00794AF7" w:rsidRDefault="00794AF7" w:rsidP="00191334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  <w:t>&lt; 0.001</w:t>
            </w:r>
          </w:p>
          <w:p w14:paraId="313E3752" w14:textId="77777777" w:rsidR="00794AF7" w:rsidRDefault="00794AF7" w:rsidP="00E948FF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  <w:t xml:space="preserve">   0.087</w:t>
            </w:r>
          </w:p>
          <w:p w14:paraId="2186CAB7" w14:textId="22265488" w:rsidR="00794AF7" w:rsidRPr="003B596F" w:rsidRDefault="00794AF7" w:rsidP="00E948FF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  <w:t xml:space="preserve">   0.079</w:t>
            </w:r>
          </w:p>
        </w:tc>
      </w:tr>
    </w:tbl>
    <w:p w14:paraId="6B0E2106" w14:textId="77777777" w:rsidR="00D5728C" w:rsidRDefault="00D5728C" w:rsidP="0000695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16"/>
          <w:szCs w:val="14"/>
          <w:lang w:val="en-US"/>
        </w:rPr>
      </w:pPr>
    </w:p>
    <w:p w14:paraId="1E663B56" w14:textId="2829EA4C" w:rsidR="00FB6C86" w:rsidRPr="003B596F" w:rsidRDefault="00D5728C" w:rsidP="0000695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16"/>
          <w:szCs w:val="14"/>
          <w:lang w:val="en-US"/>
        </w:rPr>
      </w:pPr>
      <w:r>
        <w:rPr>
          <w:rFonts w:ascii="Times New Roman" w:hAnsi="Times New Roman" w:cs="Times New Roman"/>
          <w:sz w:val="16"/>
          <w:szCs w:val="14"/>
          <w:lang w:val="en-US"/>
        </w:rPr>
        <w:t>DEPS, Depression scale; NIV, noninvasive ventilation; LTOT, long-term oxygen therapy, ESAS, Edmonton Symptom Assessment System</w:t>
      </w:r>
    </w:p>
    <w:p w14:paraId="52FF23B0" w14:textId="77777777" w:rsidR="00954D14" w:rsidRPr="003B596F" w:rsidRDefault="00954D14" w:rsidP="00580577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2"/>
          <w:szCs w:val="14"/>
          <w:lang w:val="en-US"/>
        </w:rPr>
      </w:pPr>
    </w:p>
    <w:sectPr w:rsidR="00954D14" w:rsidRPr="003B596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B77E81" w14:textId="77777777" w:rsidR="0073552C" w:rsidRDefault="0073552C" w:rsidP="003600BB">
      <w:pPr>
        <w:spacing w:after="0" w:line="240" w:lineRule="auto"/>
      </w:pPr>
      <w:r>
        <w:separator/>
      </w:r>
    </w:p>
  </w:endnote>
  <w:endnote w:type="continuationSeparator" w:id="0">
    <w:p w14:paraId="3E8B9FB0" w14:textId="77777777" w:rsidR="0073552C" w:rsidRDefault="0073552C" w:rsidP="003600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2D63E6" w14:textId="77777777" w:rsidR="003600BB" w:rsidRDefault="003600BB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85B07C" w14:textId="77777777" w:rsidR="003600BB" w:rsidRDefault="003600BB">
    <w:pPr>
      <w:pStyle w:val="Alatunnist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79D337" w14:textId="77777777" w:rsidR="003600BB" w:rsidRDefault="003600BB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48D437" w14:textId="77777777" w:rsidR="0073552C" w:rsidRDefault="0073552C" w:rsidP="003600BB">
      <w:pPr>
        <w:spacing w:after="0" w:line="240" w:lineRule="auto"/>
      </w:pPr>
      <w:r>
        <w:separator/>
      </w:r>
    </w:p>
  </w:footnote>
  <w:footnote w:type="continuationSeparator" w:id="0">
    <w:p w14:paraId="7CB612B2" w14:textId="77777777" w:rsidR="0073552C" w:rsidRDefault="0073552C" w:rsidP="003600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6CC831" w14:textId="77777777" w:rsidR="003600BB" w:rsidRDefault="003600BB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621F4B" w14:textId="77777777" w:rsidR="003600BB" w:rsidRDefault="003600BB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B04BDB" w14:textId="77777777" w:rsidR="003600BB" w:rsidRDefault="003600BB">
    <w:pPr>
      <w:pStyle w:val="Yltunnis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225F24"/>
    <w:multiLevelType w:val="hybridMultilevel"/>
    <w:tmpl w:val="22486DE0"/>
    <w:lvl w:ilvl="0" w:tplc="4512304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E27F42"/>
    <w:multiLevelType w:val="hybridMultilevel"/>
    <w:tmpl w:val="79169FC8"/>
    <w:lvl w:ilvl="0" w:tplc="7FAA1FD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activeWritingStyle w:appName="MSWord" w:lang="fi-FI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E3A"/>
    <w:rsid w:val="00003E91"/>
    <w:rsid w:val="0000695A"/>
    <w:rsid w:val="000150B0"/>
    <w:rsid w:val="00033E1D"/>
    <w:rsid w:val="000516A1"/>
    <w:rsid w:val="000D1964"/>
    <w:rsid w:val="000E7E9E"/>
    <w:rsid w:val="001143F0"/>
    <w:rsid w:val="00175C81"/>
    <w:rsid w:val="00191334"/>
    <w:rsid w:val="001D05F6"/>
    <w:rsid w:val="002523B1"/>
    <w:rsid w:val="00254ABD"/>
    <w:rsid w:val="002F01E7"/>
    <w:rsid w:val="00305CEC"/>
    <w:rsid w:val="0031758A"/>
    <w:rsid w:val="00327827"/>
    <w:rsid w:val="00352A35"/>
    <w:rsid w:val="00354EFB"/>
    <w:rsid w:val="003600BB"/>
    <w:rsid w:val="003832BF"/>
    <w:rsid w:val="003B596F"/>
    <w:rsid w:val="003D5B94"/>
    <w:rsid w:val="00411491"/>
    <w:rsid w:val="00433B66"/>
    <w:rsid w:val="00482E3A"/>
    <w:rsid w:val="004B3CE8"/>
    <w:rsid w:val="004B589B"/>
    <w:rsid w:val="004D768D"/>
    <w:rsid w:val="00501542"/>
    <w:rsid w:val="0053407D"/>
    <w:rsid w:val="00551432"/>
    <w:rsid w:val="00570B87"/>
    <w:rsid w:val="00580577"/>
    <w:rsid w:val="00592E7F"/>
    <w:rsid w:val="00593269"/>
    <w:rsid w:val="005B57AA"/>
    <w:rsid w:val="00680B11"/>
    <w:rsid w:val="006A406D"/>
    <w:rsid w:val="00710245"/>
    <w:rsid w:val="0073552C"/>
    <w:rsid w:val="00794AF7"/>
    <w:rsid w:val="007C78DF"/>
    <w:rsid w:val="00800B0F"/>
    <w:rsid w:val="00863977"/>
    <w:rsid w:val="008723F9"/>
    <w:rsid w:val="008B5467"/>
    <w:rsid w:val="008C60EB"/>
    <w:rsid w:val="008E6DA9"/>
    <w:rsid w:val="009523E2"/>
    <w:rsid w:val="00954D14"/>
    <w:rsid w:val="00973F70"/>
    <w:rsid w:val="0098597F"/>
    <w:rsid w:val="009A55D5"/>
    <w:rsid w:val="009F1116"/>
    <w:rsid w:val="009F699A"/>
    <w:rsid w:val="00A14C7F"/>
    <w:rsid w:val="00A37775"/>
    <w:rsid w:val="00A47CDC"/>
    <w:rsid w:val="00AB653E"/>
    <w:rsid w:val="00AC0BDB"/>
    <w:rsid w:val="00B612D4"/>
    <w:rsid w:val="00B63482"/>
    <w:rsid w:val="00BA482F"/>
    <w:rsid w:val="00BB6AE9"/>
    <w:rsid w:val="00C22A85"/>
    <w:rsid w:val="00C8128A"/>
    <w:rsid w:val="00CD3A0B"/>
    <w:rsid w:val="00CD4604"/>
    <w:rsid w:val="00CE7721"/>
    <w:rsid w:val="00CF0EBF"/>
    <w:rsid w:val="00D5728C"/>
    <w:rsid w:val="00D768DE"/>
    <w:rsid w:val="00DB7CC6"/>
    <w:rsid w:val="00DD0CC3"/>
    <w:rsid w:val="00E02E75"/>
    <w:rsid w:val="00E37F5E"/>
    <w:rsid w:val="00E74064"/>
    <w:rsid w:val="00E862A0"/>
    <w:rsid w:val="00E948FF"/>
    <w:rsid w:val="00ED7FF0"/>
    <w:rsid w:val="00F44FFE"/>
    <w:rsid w:val="00F472F1"/>
    <w:rsid w:val="00F512DD"/>
    <w:rsid w:val="00F70D23"/>
    <w:rsid w:val="00FB6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,"/>
  <w:listSeparator w:val=";"/>
  <w14:docId w14:val="313AA2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3600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3600BB"/>
  </w:style>
  <w:style w:type="paragraph" w:styleId="Alatunniste">
    <w:name w:val="footer"/>
    <w:basedOn w:val="Normaali"/>
    <w:link w:val="AlatunnisteChar"/>
    <w:uiPriority w:val="99"/>
    <w:unhideWhenUsed/>
    <w:rsid w:val="003600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3600BB"/>
  </w:style>
  <w:style w:type="paragraph" w:customStyle="1" w:styleId="DecimalAligned">
    <w:name w:val="Decimal Aligned"/>
    <w:basedOn w:val="Normaali"/>
    <w:uiPriority w:val="40"/>
    <w:qFormat/>
    <w:rsid w:val="00482E3A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fi-FI"/>
    </w:rPr>
  </w:style>
  <w:style w:type="paragraph" w:styleId="Alaviitteenteksti">
    <w:name w:val="footnote text"/>
    <w:basedOn w:val="Normaali"/>
    <w:link w:val="AlaviitteentekstiChar"/>
    <w:uiPriority w:val="99"/>
    <w:unhideWhenUsed/>
    <w:rsid w:val="00482E3A"/>
    <w:pPr>
      <w:spacing w:after="0" w:line="240" w:lineRule="auto"/>
    </w:pPr>
    <w:rPr>
      <w:rFonts w:eastAsiaTheme="minorEastAsia" w:cs="Times New Roman"/>
      <w:sz w:val="20"/>
      <w:szCs w:val="20"/>
      <w:lang w:eastAsia="fi-FI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rsid w:val="00482E3A"/>
    <w:rPr>
      <w:rFonts w:eastAsiaTheme="minorEastAsia" w:cs="Times New Roman"/>
      <w:sz w:val="20"/>
      <w:szCs w:val="20"/>
      <w:lang w:eastAsia="fi-FI"/>
    </w:rPr>
  </w:style>
  <w:style w:type="character" w:styleId="Hienovarainenkorostus">
    <w:name w:val="Subtle Emphasis"/>
    <w:basedOn w:val="Kappaleenoletusfontti"/>
    <w:uiPriority w:val="19"/>
    <w:qFormat/>
    <w:rsid w:val="00482E3A"/>
    <w:rPr>
      <w:i/>
      <w:iCs/>
    </w:rPr>
  </w:style>
  <w:style w:type="table" w:styleId="Vaaleavarjostus-korostus1">
    <w:name w:val="Light Shading Accent 1"/>
    <w:basedOn w:val="Normaalitaulukko"/>
    <w:uiPriority w:val="60"/>
    <w:rsid w:val="00482E3A"/>
    <w:pPr>
      <w:spacing w:after="0" w:line="240" w:lineRule="auto"/>
    </w:pPr>
    <w:rPr>
      <w:rFonts w:eastAsiaTheme="minorEastAsia"/>
      <w:color w:val="2E74B5" w:themeColor="accent1" w:themeShade="BF"/>
      <w:lang w:eastAsia="fi-FI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Seliteteksti">
    <w:name w:val="Balloon Text"/>
    <w:basedOn w:val="Normaali"/>
    <w:link w:val="SelitetekstiChar"/>
    <w:uiPriority w:val="99"/>
    <w:semiHidden/>
    <w:unhideWhenUsed/>
    <w:rsid w:val="00AC0B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C0BDB"/>
    <w:rPr>
      <w:rFonts w:ascii="Segoe UI" w:hAnsi="Segoe UI" w:cs="Segoe UI"/>
      <w:sz w:val="18"/>
      <w:szCs w:val="18"/>
    </w:rPr>
  </w:style>
  <w:style w:type="table" w:customStyle="1" w:styleId="Luettelotaulukko21">
    <w:name w:val="Luettelotaulukko 21"/>
    <w:basedOn w:val="Normaalitaulukko"/>
    <w:uiPriority w:val="47"/>
    <w:rsid w:val="0041149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Kommentinviite">
    <w:name w:val="annotation reference"/>
    <w:basedOn w:val="Kappaleenoletusfontti"/>
    <w:uiPriority w:val="99"/>
    <w:semiHidden/>
    <w:unhideWhenUsed/>
    <w:rsid w:val="00F44FFE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F44FFE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F44FFE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F44FFE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F44FFE"/>
    <w:rPr>
      <w:b/>
      <w:bCs/>
      <w:sz w:val="20"/>
      <w:szCs w:val="20"/>
    </w:rPr>
  </w:style>
  <w:style w:type="paragraph" w:styleId="Luettelokappale">
    <w:name w:val="List Paragraph"/>
    <w:basedOn w:val="Normaali"/>
    <w:uiPriority w:val="34"/>
    <w:qFormat/>
    <w:rsid w:val="002523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454</Characters>
  <Application>Microsoft Office Word</Application>
  <DocSecurity>0</DocSecurity>
  <Lines>3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8-05T09:10:00Z</dcterms:created>
  <dcterms:modified xsi:type="dcterms:W3CDTF">2021-08-12T12:59:00Z</dcterms:modified>
</cp:coreProperties>
</file>